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64545" w14:textId="6B1F1D1F" w:rsidR="00250DB3" w:rsidRPr="00722CAF" w:rsidRDefault="00250DB3" w:rsidP="00250DB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722CAF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250F50" w:rsidRPr="00722CAF">
        <w:rPr>
          <w:rFonts w:ascii="Times New Roman" w:hAnsi="Times New Roman" w:cs="Times New Roman"/>
          <w:b/>
          <w:bCs/>
          <w:lang w:val="en-US"/>
        </w:rPr>
        <w:t>D</w:t>
      </w:r>
      <w:r w:rsidRPr="00722CAF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0C2251" w:rsidRPr="00722CAF">
        <w:rPr>
          <w:rFonts w:ascii="Times New Roman" w:hAnsi="Times New Roman" w:cs="Times New Roman"/>
          <w:b/>
          <w:bCs/>
          <w:lang w:val="en-US"/>
        </w:rPr>
        <w:t>Attrition analysis</w:t>
      </w:r>
    </w:p>
    <w:p w14:paraId="1A14873A" w14:textId="5713EBE7" w:rsidR="009A03BE" w:rsidRPr="00722CAF" w:rsidRDefault="004A329D" w:rsidP="00250DB3">
      <w:pPr>
        <w:spacing w:line="480" w:lineRule="auto"/>
        <w:rPr>
          <w:rFonts w:ascii="Times New Roman" w:hAnsi="Times New Roman" w:cs="Times New Roman"/>
          <w:lang w:val="en-US"/>
        </w:rPr>
      </w:pPr>
      <w:r w:rsidRPr="00722CAF">
        <w:rPr>
          <w:rFonts w:ascii="Times New Roman" w:hAnsi="Times New Roman" w:cs="Times New Roman"/>
          <w:lang w:val="en-US"/>
        </w:rPr>
        <w:t xml:space="preserve">To test for attrition patterns, we grouped respondents </w:t>
      </w:r>
      <w:r w:rsidR="001948FA" w:rsidRPr="00722CAF">
        <w:rPr>
          <w:rFonts w:ascii="Times New Roman" w:hAnsi="Times New Roman" w:cs="Times New Roman"/>
          <w:lang w:val="en-US"/>
        </w:rPr>
        <w:t xml:space="preserve">into </w:t>
      </w:r>
      <w:r w:rsidRPr="00722CAF">
        <w:rPr>
          <w:rFonts w:ascii="Times New Roman" w:hAnsi="Times New Roman" w:cs="Times New Roman"/>
          <w:lang w:val="en-US"/>
        </w:rPr>
        <w:t>non-respondents</w:t>
      </w:r>
      <w:r w:rsidR="001948FA" w:rsidRPr="00722CAF">
        <w:rPr>
          <w:rFonts w:ascii="Times New Roman" w:hAnsi="Times New Roman" w:cs="Times New Roman"/>
          <w:lang w:val="en-US"/>
        </w:rPr>
        <w:t xml:space="preserve"> and respondents</w:t>
      </w:r>
      <w:r w:rsidRPr="00722CAF">
        <w:rPr>
          <w:rFonts w:ascii="Times New Roman" w:hAnsi="Times New Roman" w:cs="Times New Roman"/>
          <w:lang w:val="en-US"/>
        </w:rPr>
        <w:t xml:space="preserve"> (coded as 0 and 1). We conducted independent sample t-tests to see if there were any differences in parental education, household income, peer acceptance</w:t>
      </w:r>
      <w:r w:rsidR="00B10B40" w:rsidRPr="00722CAF">
        <w:rPr>
          <w:rFonts w:ascii="Times New Roman" w:hAnsi="Times New Roman" w:cs="Times New Roman"/>
          <w:lang w:val="en-US"/>
        </w:rPr>
        <w:t xml:space="preserve"> and </w:t>
      </w:r>
      <w:r w:rsidRPr="00722CAF">
        <w:rPr>
          <w:rFonts w:ascii="Times New Roman" w:hAnsi="Times New Roman" w:cs="Times New Roman"/>
          <w:lang w:val="en-US"/>
        </w:rPr>
        <w:t>parental closeness</w:t>
      </w:r>
      <w:r w:rsidR="009441F1" w:rsidRPr="00722CAF">
        <w:rPr>
          <w:rFonts w:ascii="Times New Roman" w:hAnsi="Times New Roman" w:cs="Times New Roman"/>
          <w:lang w:val="en-US"/>
        </w:rPr>
        <w:t xml:space="preserve"> </w:t>
      </w:r>
      <w:r w:rsidRPr="00722CAF">
        <w:rPr>
          <w:rFonts w:ascii="Times New Roman" w:hAnsi="Times New Roman" w:cs="Times New Roman"/>
          <w:lang w:val="en-US"/>
        </w:rPr>
        <w:t xml:space="preserve">among respondents who </w:t>
      </w:r>
      <w:r w:rsidR="007145AC" w:rsidRPr="00722CAF">
        <w:rPr>
          <w:rFonts w:ascii="Times New Roman" w:hAnsi="Times New Roman" w:cs="Times New Roman"/>
          <w:lang w:val="en-US"/>
        </w:rPr>
        <w:t>stayed and dropped out of the study by 2017. The independent sample t-tests showed that respondents who stayed in the study until 2017 had significantly higher levels of parental education</w:t>
      </w:r>
      <w:r w:rsidR="001A112A" w:rsidRPr="00722CAF">
        <w:rPr>
          <w:rFonts w:ascii="Times New Roman" w:hAnsi="Times New Roman" w:cs="Times New Roman"/>
          <w:lang w:val="en-US"/>
        </w:rPr>
        <w:t xml:space="preserve"> and household income</w:t>
      </w:r>
      <w:r w:rsidR="007145AC" w:rsidRPr="00722CAF">
        <w:rPr>
          <w:rFonts w:ascii="Times New Roman" w:hAnsi="Times New Roman" w:cs="Times New Roman"/>
          <w:lang w:val="en-US"/>
        </w:rPr>
        <w:t xml:space="preserve"> (See Table </w:t>
      </w:r>
      <w:r w:rsidR="00A3121E" w:rsidRPr="00722CAF">
        <w:rPr>
          <w:rFonts w:ascii="Times New Roman" w:hAnsi="Times New Roman" w:cs="Times New Roman"/>
          <w:lang w:val="en-US"/>
        </w:rPr>
        <w:t>D</w:t>
      </w:r>
      <w:r w:rsidR="007145AC" w:rsidRPr="00722CAF">
        <w:rPr>
          <w:rFonts w:ascii="Times New Roman" w:hAnsi="Times New Roman" w:cs="Times New Roman"/>
          <w:lang w:val="en-US"/>
        </w:rPr>
        <w:t>1). No differences were found for peer acceptance</w:t>
      </w:r>
      <w:r w:rsidR="006D7A17" w:rsidRPr="00722CAF">
        <w:rPr>
          <w:rFonts w:ascii="Times New Roman" w:hAnsi="Times New Roman" w:cs="Times New Roman"/>
          <w:lang w:val="en-US"/>
        </w:rPr>
        <w:t xml:space="preserve"> and </w:t>
      </w:r>
      <w:r w:rsidR="007145AC" w:rsidRPr="00722CAF">
        <w:rPr>
          <w:rFonts w:ascii="Times New Roman" w:hAnsi="Times New Roman" w:cs="Times New Roman"/>
          <w:lang w:val="en-US"/>
        </w:rPr>
        <w:t xml:space="preserve">parental closeness. </w:t>
      </w:r>
      <w:r w:rsidR="005662DD" w:rsidRPr="00722CAF">
        <w:rPr>
          <w:rFonts w:ascii="Times New Roman" w:hAnsi="Times New Roman" w:cs="Times New Roman"/>
          <w:lang w:val="en-US"/>
        </w:rPr>
        <w:t xml:space="preserve">An earlier study on the same dataset further revealed that no differences were found in adolescent depressed mood for those who participated versus dropped out at age 40 </w:t>
      </w:r>
      <w:r w:rsidR="005662DD" w:rsidRPr="00722CAF">
        <w:rPr>
          <w:rFonts w:ascii="Times New Roman" w:hAnsi="Times New Roman" w:cs="Times New Roman"/>
          <w:lang w:val="en-US"/>
        </w:rPr>
        <w:fldChar w:fldCharType="begin"/>
      </w:r>
      <w:r w:rsidR="00951256" w:rsidRPr="00722CAF">
        <w:rPr>
          <w:rFonts w:ascii="Times New Roman" w:hAnsi="Times New Roman" w:cs="Times New Roman"/>
          <w:lang w:val="en-US"/>
        </w:rPr>
        <w:instrText xml:space="preserve"> ADDIN EN.CITE &lt;EndNote&gt;&lt;Cite&gt;&lt;Author&gt;Jørgensen&lt;/Author&gt;&lt;Year&gt;2023&lt;/Year&gt;&lt;RecNum&gt;1022&lt;/RecNum&gt;&lt;DisplayText&gt;(Jørgensen, 2023)&lt;/DisplayText&gt;&lt;record&gt;&lt;rec-number&gt;1022&lt;/rec-number&gt;&lt;foreign-keys&gt;&lt;key app="EN" db-id="2trxe0tt1zz257eerws59tscs00z2f52rwx2" timestamp="1682338569"&gt;1022&lt;/key&gt;&lt;/foreign-keys&gt;&lt;ref-type name="Journal Article"&gt;17&lt;/ref-type&gt;&lt;contributors&gt;&lt;authors&gt;&lt;author&gt;Jørgensen, M., Smith, O.R.F., Wold, B. &amp;amp; Haug, E.&lt;/author&gt;&lt;/authors&gt;&lt;/contributors&gt;&lt;titles&gt;&lt;title&gt;&lt;style face="italic" font="default" size="100%"&gt;Associations between life transitions into adulthood and depressed mood over time: A 27-year longitudinal study focused on adolescent socioeconomic determinants&lt;/style&gt;&lt;/title&gt;&lt;/titles&gt;&lt;pages&gt;[Manuscript submitted for publication]. Department of Health Promotion and Development, University of Bergen.&lt;/pages&gt;&lt;dates&gt;&lt;year&gt;2023&lt;/year&gt;&lt;/dates&gt;&lt;urls&gt;&lt;/urls&gt;&lt;/record&gt;&lt;/Cite&gt;&lt;/EndNote&gt;</w:instrText>
      </w:r>
      <w:r w:rsidR="005662DD" w:rsidRPr="00722CAF">
        <w:rPr>
          <w:rFonts w:ascii="Times New Roman" w:hAnsi="Times New Roman" w:cs="Times New Roman"/>
          <w:lang w:val="en-US"/>
        </w:rPr>
        <w:fldChar w:fldCharType="separate"/>
      </w:r>
      <w:r w:rsidR="005662DD" w:rsidRPr="00722CAF">
        <w:rPr>
          <w:rFonts w:ascii="Times New Roman" w:hAnsi="Times New Roman" w:cs="Times New Roman"/>
          <w:noProof/>
          <w:lang w:val="en-US"/>
        </w:rPr>
        <w:t>(Jørgensen, 2023)</w:t>
      </w:r>
      <w:r w:rsidR="005662DD" w:rsidRPr="00722CAF">
        <w:rPr>
          <w:rFonts w:ascii="Times New Roman" w:hAnsi="Times New Roman" w:cs="Times New Roman"/>
          <w:lang w:val="en-US"/>
        </w:rPr>
        <w:fldChar w:fldCharType="end"/>
      </w:r>
      <w:r w:rsidR="005662DD" w:rsidRPr="00722CAF">
        <w:rPr>
          <w:rFonts w:ascii="Times New Roman" w:hAnsi="Times New Roman" w:cs="Times New Roman"/>
          <w:lang w:val="en-US"/>
        </w:rPr>
        <w:t xml:space="preserve">. This study also </w:t>
      </w:r>
      <w:r w:rsidR="007145AC" w:rsidRPr="00722CAF">
        <w:rPr>
          <w:rFonts w:ascii="Times New Roman" w:hAnsi="Times New Roman" w:cs="Times New Roman"/>
          <w:lang w:val="en-US"/>
        </w:rPr>
        <w:t xml:space="preserve">showed </w:t>
      </w:r>
      <w:r w:rsidR="00B110A4" w:rsidRPr="00722CAF">
        <w:rPr>
          <w:rFonts w:ascii="Times New Roman" w:hAnsi="Times New Roman" w:cs="Times New Roman"/>
          <w:lang w:val="en-US"/>
        </w:rPr>
        <w:t>a small positive association between gender and attrition</w:t>
      </w:r>
      <w:r w:rsidR="005662DD" w:rsidRPr="00722CAF">
        <w:rPr>
          <w:rFonts w:ascii="Times New Roman" w:hAnsi="Times New Roman" w:cs="Times New Roman"/>
          <w:lang w:val="en-US"/>
        </w:rPr>
        <w:t xml:space="preserve"> through chi-square testing. </w:t>
      </w:r>
      <w:r w:rsidR="00CF6B90" w:rsidRPr="00722CAF">
        <w:rPr>
          <w:rFonts w:ascii="Times New Roman" w:hAnsi="Times New Roman" w:cs="Times New Roman"/>
          <w:lang w:val="en-US"/>
        </w:rPr>
        <w:t>Based on proportions only, females were slightly more likely to participate at the last time point.</w:t>
      </w:r>
      <w:r w:rsidR="00532F91" w:rsidRPr="00722CAF">
        <w:rPr>
          <w:rFonts w:ascii="Times New Roman" w:hAnsi="Times New Roman" w:cs="Times New Roman"/>
          <w:lang w:val="en-US"/>
        </w:rPr>
        <w:t xml:space="preserve"> </w:t>
      </w:r>
    </w:p>
    <w:p w14:paraId="2E187B05" w14:textId="5491E0B7" w:rsidR="006A0521" w:rsidRPr="00722CAF" w:rsidRDefault="006A0521" w:rsidP="00250DB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B66A0FF" w14:textId="0A311D03" w:rsidR="00FB26ED" w:rsidRPr="00722CAF" w:rsidRDefault="00FB26ED" w:rsidP="00250DB3">
      <w:pPr>
        <w:spacing w:line="480" w:lineRule="auto"/>
        <w:rPr>
          <w:rFonts w:ascii="Times New Roman" w:hAnsi="Times New Roman" w:cs="Times New Roman"/>
          <w:lang w:val="en-US"/>
        </w:rPr>
      </w:pPr>
      <w:r w:rsidRPr="00722CAF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712284" w:rsidRPr="00722CAF">
        <w:rPr>
          <w:rFonts w:ascii="Times New Roman" w:hAnsi="Times New Roman" w:cs="Times New Roman"/>
          <w:b/>
          <w:bCs/>
          <w:lang w:val="en-US"/>
        </w:rPr>
        <w:t>D</w:t>
      </w:r>
      <w:r w:rsidRPr="00722CAF">
        <w:rPr>
          <w:rFonts w:ascii="Times New Roman" w:hAnsi="Times New Roman" w:cs="Times New Roman"/>
          <w:b/>
          <w:bCs/>
          <w:lang w:val="en-US"/>
        </w:rPr>
        <w:t>1.</w:t>
      </w:r>
      <w:r w:rsidRPr="00722CAF">
        <w:rPr>
          <w:rFonts w:ascii="Times New Roman" w:hAnsi="Times New Roman" w:cs="Times New Roman"/>
          <w:lang w:val="en-US"/>
        </w:rPr>
        <w:t xml:space="preserve"> Independent sample t-tests</w:t>
      </w:r>
      <w:r w:rsidR="007145AC" w:rsidRPr="00722CAF">
        <w:rPr>
          <w:rFonts w:ascii="Times New Roman" w:hAnsi="Times New Roman" w:cs="Times New Roman"/>
          <w:lang w:val="en-US"/>
        </w:rPr>
        <w:t xml:space="preserve"> for responders and non-responders </w:t>
      </w:r>
      <w:r w:rsidRPr="00722CAF">
        <w:rPr>
          <w:rFonts w:ascii="Times New Roman" w:hAnsi="Times New Roman" w:cs="Times New Roman"/>
          <w:lang w:val="en-US"/>
        </w:rPr>
        <w:t>at age 40 (2017)</w:t>
      </w:r>
    </w:p>
    <w:tbl>
      <w:tblPr>
        <w:tblW w:w="104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5"/>
        <w:gridCol w:w="560"/>
        <w:gridCol w:w="1127"/>
        <w:gridCol w:w="563"/>
        <w:gridCol w:w="1352"/>
        <w:gridCol w:w="966"/>
        <w:gridCol w:w="180"/>
        <w:gridCol w:w="62"/>
        <w:gridCol w:w="726"/>
        <w:gridCol w:w="254"/>
        <w:gridCol w:w="982"/>
        <w:gridCol w:w="283"/>
        <w:gridCol w:w="663"/>
        <w:gridCol w:w="605"/>
        <w:gridCol w:w="702"/>
        <w:gridCol w:w="201"/>
      </w:tblGrid>
      <w:tr w:rsidR="00FF37B4" w:rsidRPr="00722CAF" w14:paraId="573388DE" w14:textId="2A79FC5B" w:rsidTr="00604A49">
        <w:trPr>
          <w:gridAfter w:val="1"/>
          <w:wAfter w:w="201" w:type="dxa"/>
          <w:trHeight w:val="317"/>
        </w:trPr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C44E51" w14:textId="496F1664" w:rsidR="00CB0DEE" w:rsidRPr="00722CAF" w:rsidRDefault="00CB0DEE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articipation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FD4C39" w14:textId="0391CA43" w:rsidR="00CB0DEE" w:rsidRPr="00722CAF" w:rsidRDefault="00CB0DEE" w:rsidP="006C602C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D08AC" w14:textId="77777777" w:rsidR="00CB0DEE" w:rsidRPr="00722CAF" w:rsidRDefault="00CB0DEE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53F8A" w14:textId="6E4A44AA" w:rsidR="00CB0DEE" w:rsidRPr="00722CAF" w:rsidRDefault="00CB0DEE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482AE0" w14:textId="77777777" w:rsidR="00CB0DEE" w:rsidRPr="00722CAF" w:rsidRDefault="00CB0DEE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8AEE4" w14:textId="7E3E9E34" w:rsidR="00CB0DEE" w:rsidRPr="00722CAF" w:rsidRDefault="00CB0DEE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3698E" w14:textId="77777777" w:rsidR="00CB0DEE" w:rsidRPr="00722CAF" w:rsidRDefault="00CB0DEE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4A792" w14:textId="77777777" w:rsidR="00CB0DEE" w:rsidRPr="00722CAF" w:rsidRDefault="00CB0DEE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BE0D9" w14:textId="4F56804B" w:rsidR="00CB0DEE" w:rsidRPr="00722CAF" w:rsidRDefault="00CB0DEE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2F591" w14:textId="77777777" w:rsidR="00CB0DEE" w:rsidRPr="00722CAF" w:rsidRDefault="00CB0DEE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04A49" w:rsidRPr="00722CAF" w14:paraId="6481B825" w14:textId="4C239298" w:rsidTr="00604A49">
        <w:trPr>
          <w:trHeight w:val="776"/>
        </w:trPr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563F00" w14:textId="77777777" w:rsidR="00CB0DEE" w:rsidRPr="00722CAF" w:rsidRDefault="00CB0DEE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BB9D86" w14:textId="1970AE3C" w:rsidR="00CB0DEE" w:rsidRPr="00722CAF" w:rsidRDefault="00CB0DEE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722CA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3BA23" w14:textId="77777777" w:rsidR="00FF37B4" w:rsidRPr="00722CAF" w:rsidRDefault="00CB0DEE" w:rsidP="006C602C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Mean</w:t>
            </w:r>
          </w:p>
          <w:p w14:paraId="6702BC8F" w14:textId="11774521" w:rsidR="00CB0DEE" w:rsidRPr="00722CAF" w:rsidRDefault="00CB0DEE" w:rsidP="006C602C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(SD)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96CBD5" w14:textId="5462A28C" w:rsidR="00CB0DEE" w:rsidRPr="00722CAF" w:rsidRDefault="00CB0DEE" w:rsidP="006C602C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BFDD0" w14:textId="77777777" w:rsidR="00CB0DEE" w:rsidRPr="00722CAF" w:rsidRDefault="00CB0DEE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ean</w:t>
            </w:r>
          </w:p>
          <w:p w14:paraId="6516A662" w14:textId="32391589" w:rsidR="00CB0DEE" w:rsidRPr="00722CAF" w:rsidRDefault="00CB0DEE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SD)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D57BCB" w14:textId="401C822B" w:rsidR="00CB0DEE" w:rsidRPr="00722CAF" w:rsidRDefault="00CB0DEE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ean difference 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3075B" w14:textId="2D7C7E9A" w:rsidR="00CB0DEE" w:rsidRPr="00722CAF" w:rsidRDefault="00CB0DEE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-value</w:t>
            </w:r>
          </w:p>
        </w:tc>
        <w:tc>
          <w:tcPr>
            <w:tcW w:w="15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E9019" w14:textId="338E5945" w:rsidR="00CB0DEE" w:rsidRPr="00722CAF" w:rsidRDefault="00CB0DEE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wo-tailed p-valu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76B17" w14:textId="2377855D" w:rsidR="00CB0DEE" w:rsidRPr="00722CAF" w:rsidRDefault="00397469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- </w:t>
            </w:r>
            <w:r w:rsidR="00CB0DEE"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2D845" w14:textId="15B039EE" w:rsidR="00CB0DEE" w:rsidRPr="00722CAF" w:rsidRDefault="00CB0DEE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B9FAC" w14:textId="549D34DB" w:rsidR="00CB0DEE" w:rsidRPr="00722CAF" w:rsidRDefault="00CB0DEE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f</w:t>
            </w:r>
            <w:proofErr w:type="spellEnd"/>
          </w:p>
        </w:tc>
      </w:tr>
      <w:tr w:rsidR="00604A49" w:rsidRPr="00722CAF" w14:paraId="3C73CC87" w14:textId="37E943C8" w:rsidTr="00604A49">
        <w:trPr>
          <w:trHeight w:val="317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5B619" w14:textId="0CAC219B" w:rsidR="00CB0DEE" w:rsidRPr="00722CAF" w:rsidRDefault="009441F1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arental educat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7AA09" w14:textId="0C73134D" w:rsidR="00CB0DEE" w:rsidRPr="00722CAF" w:rsidRDefault="00D44B37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1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F9F7AE2" w14:textId="77777777" w:rsidR="00D44B37" w:rsidRPr="00722CAF" w:rsidRDefault="00D44B37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84</w:t>
            </w:r>
          </w:p>
          <w:p w14:paraId="39596431" w14:textId="77598064" w:rsidR="00CB0DEE" w:rsidRPr="00722CAF" w:rsidRDefault="00D44B37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.19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2E3A6" w14:textId="57646FAF" w:rsidR="00CB0DEE" w:rsidRPr="00722CAF" w:rsidRDefault="00D44B37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B926FC" w14:textId="77777777" w:rsidR="00CB0DEE" w:rsidRPr="00722CAF" w:rsidRDefault="00D44B37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7</w:t>
            </w:r>
          </w:p>
          <w:p w14:paraId="2D6442FA" w14:textId="5AF529AC" w:rsidR="00D44B37" w:rsidRPr="00722CAF" w:rsidRDefault="00D44B37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.09)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2DF37AA" w14:textId="521E82CE" w:rsidR="00CB0DEE" w:rsidRPr="00722CAF" w:rsidRDefault="002D0C0E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28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CD155" w14:textId="76B4446C" w:rsidR="00CB0DEE" w:rsidRPr="00722CAF" w:rsidRDefault="002D0C0E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3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04BD8" w14:textId="7FADF203" w:rsidR="00CB0DEE" w:rsidRPr="00722CAF" w:rsidRDefault="00397469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 &lt; 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5696D7" w14:textId="77777777" w:rsidR="00CB0DEE" w:rsidRPr="00722CAF" w:rsidRDefault="00CB0DEE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4205F" w14:textId="51C48FCD" w:rsidR="00CB0DEE" w:rsidRPr="00722CAF" w:rsidRDefault="0044065A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3.67</w:t>
            </w:r>
          </w:p>
        </w:tc>
        <w:tc>
          <w:tcPr>
            <w:tcW w:w="9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A0F46" w14:textId="7478D25E" w:rsidR="00CB0DEE" w:rsidRPr="00722CAF" w:rsidRDefault="00EE21F0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25</w:t>
            </w:r>
          </w:p>
        </w:tc>
      </w:tr>
      <w:tr w:rsidR="00B329BA" w:rsidRPr="00722CAF" w14:paraId="0698D298" w14:textId="6A88AC12" w:rsidTr="00604A49">
        <w:trPr>
          <w:trHeight w:val="317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56A03" w14:textId="30B6437B" w:rsidR="00CB0DEE" w:rsidRPr="00722CAF" w:rsidRDefault="00D44B37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ousehold incom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0C6B0" w14:textId="7E387FB2" w:rsidR="00CB0DEE" w:rsidRPr="00722CAF" w:rsidRDefault="00D44B37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DA0E880" w14:textId="77777777" w:rsidR="00CB0DEE" w:rsidRPr="00722CAF" w:rsidRDefault="00D44B37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45</w:t>
            </w:r>
          </w:p>
          <w:p w14:paraId="13C3205D" w14:textId="2D62E991" w:rsidR="00D44B37" w:rsidRPr="00722CAF" w:rsidRDefault="00D44B37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2.00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D3BC5" w14:textId="03069B8D" w:rsidR="00CB0DEE" w:rsidRPr="00722CAF" w:rsidRDefault="00D44B37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70AC5E" w14:textId="77777777" w:rsidR="00CB0DEE" w:rsidRPr="00722CAF" w:rsidRDefault="00D44B37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12</w:t>
            </w:r>
          </w:p>
          <w:p w14:paraId="59AABFF1" w14:textId="2914EAB1" w:rsidR="00D44B37" w:rsidRPr="00722CAF" w:rsidRDefault="00D44B37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.26)</w:t>
            </w:r>
          </w:p>
        </w:tc>
        <w:tc>
          <w:tcPr>
            <w:tcW w:w="114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92766B" w14:textId="5B8C6C3C" w:rsidR="00CB0DEE" w:rsidRPr="00722CAF" w:rsidRDefault="002D0C0E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33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D58FA2" w14:textId="57854AFC" w:rsidR="00CB0DEE" w:rsidRPr="00722CAF" w:rsidRDefault="002D0C0E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72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F40C80" w14:textId="34844A6A" w:rsidR="00CB0DEE" w:rsidRPr="00722CAF" w:rsidRDefault="001849F9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="00397469"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904B63" w14:textId="77777777" w:rsidR="00CB0DEE" w:rsidRPr="00722CAF" w:rsidRDefault="00CB0DEE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A8FA57" w14:textId="08EB522C" w:rsidR="00CB0DEE" w:rsidRPr="00722CAF" w:rsidRDefault="00207D41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3.30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3E1EDC" w14:textId="0B506CF2" w:rsidR="00CB0DEE" w:rsidRPr="00722CAF" w:rsidRDefault="00EE21F0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13</w:t>
            </w:r>
          </w:p>
        </w:tc>
      </w:tr>
      <w:tr w:rsidR="00B329BA" w:rsidRPr="00722CAF" w14:paraId="26ACFB8E" w14:textId="77777777" w:rsidTr="00604A49">
        <w:trPr>
          <w:trHeight w:val="317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87CE6" w14:textId="1A498368" w:rsidR="00D44B37" w:rsidRPr="00722CAF" w:rsidRDefault="00D44B37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arental closenes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C7872" w14:textId="7C2FE4BF" w:rsidR="00D44B37" w:rsidRPr="00722CAF" w:rsidRDefault="00D44B37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4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4899BA7" w14:textId="77777777" w:rsidR="00D44B37" w:rsidRPr="00722CAF" w:rsidRDefault="00D44B37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43</w:t>
            </w:r>
          </w:p>
          <w:p w14:paraId="0E256EAE" w14:textId="7865D382" w:rsidR="00D44B37" w:rsidRPr="00722CAF" w:rsidRDefault="00D44B37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.86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3C4B4" w14:textId="676A40F7" w:rsidR="00D44B37" w:rsidRPr="00722CAF" w:rsidRDefault="00D44B37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1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FCF6C5" w14:textId="77777777" w:rsidR="00D44B37" w:rsidRPr="00722CAF" w:rsidRDefault="00D44B37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46</w:t>
            </w:r>
          </w:p>
          <w:p w14:paraId="0A6E0FC6" w14:textId="1DCAC8E9" w:rsidR="00D44B37" w:rsidRPr="00722CAF" w:rsidRDefault="00D44B37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.90)</w:t>
            </w:r>
          </w:p>
        </w:tc>
        <w:tc>
          <w:tcPr>
            <w:tcW w:w="114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5FE55D" w14:textId="40AC7F54" w:rsidR="00D44B37" w:rsidRPr="00722CAF" w:rsidRDefault="002D0C0E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3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EEF0BB" w14:textId="53A1D3CC" w:rsidR="00D44B37" w:rsidRPr="00722CAF" w:rsidRDefault="002D0C0E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62EDE" w14:textId="7E0810EE" w:rsidR="00D44B37" w:rsidRPr="00722CAF" w:rsidRDefault="001849F9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90DAEE" w14:textId="77777777" w:rsidR="00D44B37" w:rsidRPr="00722CAF" w:rsidRDefault="00D44B37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BC5F5" w14:textId="4E9234A1" w:rsidR="00D44B37" w:rsidRPr="00722CAF" w:rsidRDefault="003E16E5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51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563E9E" w14:textId="2F60E302" w:rsidR="00D44B37" w:rsidRPr="00722CAF" w:rsidRDefault="00EE21F0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63</w:t>
            </w:r>
          </w:p>
        </w:tc>
      </w:tr>
      <w:tr w:rsidR="00B329BA" w:rsidRPr="00722CAF" w14:paraId="6E598DC6" w14:textId="77777777" w:rsidTr="00604A49">
        <w:trPr>
          <w:trHeight w:val="317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ECCBC0" w14:textId="21FCAC14" w:rsidR="00D44B37" w:rsidRPr="00722CAF" w:rsidRDefault="00D44B37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er acceptanc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517E70" w14:textId="38B103EF" w:rsidR="00D44B37" w:rsidRPr="00722CAF" w:rsidRDefault="00D44B37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94199" w14:textId="77777777" w:rsidR="00D44B37" w:rsidRPr="00722CAF" w:rsidRDefault="00D44B37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63</w:t>
            </w:r>
          </w:p>
          <w:p w14:paraId="086C4D1B" w14:textId="360B6D1D" w:rsidR="00D44B37" w:rsidRPr="00722CAF" w:rsidRDefault="00D44B37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.77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D6C40C" w14:textId="0C5BFBE1" w:rsidR="00D44B37" w:rsidRPr="00722CAF" w:rsidRDefault="00D44B37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3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87EC3" w14:textId="77777777" w:rsidR="00D44B37" w:rsidRPr="00722CAF" w:rsidRDefault="00D44B37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66</w:t>
            </w:r>
          </w:p>
          <w:p w14:paraId="732BE5E2" w14:textId="7102F107" w:rsidR="00D44B37" w:rsidRPr="00722CAF" w:rsidRDefault="00D44B37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.81)</w:t>
            </w:r>
          </w:p>
        </w:tc>
        <w:tc>
          <w:tcPr>
            <w:tcW w:w="114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61F1405" w14:textId="570CF1DC" w:rsidR="00D44B37" w:rsidRPr="00722CAF" w:rsidRDefault="002D0C0E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3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00D03" w14:textId="188C3798" w:rsidR="00D44B37" w:rsidRPr="00722CAF" w:rsidRDefault="002D0C0E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46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FF60C" w14:textId="5A3CA4A7" w:rsidR="00D44B37" w:rsidRPr="00722CAF" w:rsidRDefault="001849F9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5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EE88C" w14:textId="77777777" w:rsidR="00D44B37" w:rsidRPr="00722CAF" w:rsidRDefault="00D44B37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C39ED" w14:textId="4C3554FA" w:rsidR="00D44B37" w:rsidRPr="00722CAF" w:rsidRDefault="00503622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56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6DE44" w14:textId="7A49245F" w:rsidR="00D44B37" w:rsidRPr="00722CAF" w:rsidRDefault="00EE21F0" w:rsidP="006C60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2C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81</w:t>
            </w:r>
          </w:p>
        </w:tc>
      </w:tr>
    </w:tbl>
    <w:p w14:paraId="320A1B20" w14:textId="62DB201A" w:rsidR="000B0470" w:rsidRPr="00722CAF" w:rsidRDefault="000B047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C0606FE" w14:textId="77777777" w:rsidR="0066752C" w:rsidRPr="00722CAF" w:rsidRDefault="0066752C">
      <w:pPr>
        <w:rPr>
          <w:rFonts w:ascii="Times New Roman" w:hAnsi="Times New Roman" w:cs="Times New Roman"/>
          <w:lang w:val="en-US"/>
        </w:rPr>
      </w:pPr>
    </w:p>
    <w:p w14:paraId="37C2AA3A" w14:textId="77777777" w:rsidR="0066752C" w:rsidRPr="00722CAF" w:rsidRDefault="0066752C">
      <w:pPr>
        <w:rPr>
          <w:rFonts w:ascii="Times New Roman" w:hAnsi="Times New Roman" w:cs="Times New Roman"/>
          <w:lang w:val="en-US"/>
        </w:rPr>
      </w:pPr>
    </w:p>
    <w:p w14:paraId="4BEC37D2" w14:textId="77777777" w:rsidR="004C3B04" w:rsidRPr="00722CAF" w:rsidRDefault="004C3B04">
      <w:pPr>
        <w:rPr>
          <w:rFonts w:ascii="Times New Roman" w:hAnsi="Times New Roman" w:cs="Times New Roman"/>
          <w:lang w:val="en-US"/>
        </w:rPr>
      </w:pPr>
    </w:p>
    <w:p w14:paraId="1AFC160D" w14:textId="77777777" w:rsidR="004C3B04" w:rsidRPr="00722CAF" w:rsidRDefault="004C3B04">
      <w:pPr>
        <w:rPr>
          <w:rFonts w:ascii="Times New Roman" w:hAnsi="Times New Roman" w:cs="Times New Roman"/>
          <w:lang w:val="en-US"/>
        </w:rPr>
      </w:pPr>
    </w:p>
    <w:p w14:paraId="717975BD" w14:textId="77777777" w:rsidR="00A64EFF" w:rsidRPr="00722CAF" w:rsidRDefault="00A64EFF" w:rsidP="004C3B04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26B67E17" w14:textId="1F8CDDA0" w:rsidR="00A64EFF" w:rsidRPr="00722CAF" w:rsidRDefault="00A64EFF" w:rsidP="004C3B04">
      <w:pPr>
        <w:pStyle w:val="EndNoteBibliography"/>
        <w:ind w:left="720" w:hanging="720"/>
        <w:rPr>
          <w:rFonts w:ascii="Times New Roman" w:hAnsi="Times New Roman" w:cs="Times New Roman"/>
          <w:b/>
          <w:bCs/>
        </w:rPr>
      </w:pPr>
      <w:r w:rsidRPr="00722CAF">
        <w:rPr>
          <w:rFonts w:ascii="Times New Roman" w:hAnsi="Times New Roman" w:cs="Times New Roman"/>
          <w:b/>
          <w:bCs/>
        </w:rPr>
        <w:lastRenderedPageBreak/>
        <w:t>References</w:t>
      </w:r>
    </w:p>
    <w:p w14:paraId="1786F3C6" w14:textId="5BA6BD3C" w:rsidR="004C3B04" w:rsidRPr="00722CAF" w:rsidRDefault="004C3B04" w:rsidP="004C3B0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722CAF">
        <w:rPr>
          <w:rFonts w:ascii="Times New Roman" w:hAnsi="Times New Roman" w:cs="Times New Roman"/>
        </w:rPr>
        <w:fldChar w:fldCharType="begin"/>
      </w:r>
      <w:r w:rsidRPr="00722CAF">
        <w:rPr>
          <w:rFonts w:ascii="Times New Roman" w:hAnsi="Times New Roman" w:cs="Times New Roman"/>
        </w:rPr>
        <w:instrText xml:space="preserve"> ADDIN EN.REFLIST </w:instrText>
      </w:r>
      <w:r w:rsidRPr="00722CAF">
        <w:rPr>
          <w:rFonts w:ascii="Times New Roman" w:hAnsi="Times New Roman" w:cs="Times New Roman"/>
        </w:rPr>
        <w:fldChar w:fldCharType="separate"/>
      </w:r>
      <w:r w:rsidRPr="00722CAF">
        <w:rPr>
          <w:rFonts w:ascii="Times New Roman" w:hAnsi="Times New Roman" w:cs="Times New Roman"/>
          <w:noProof/>
        </w:rPr>
        <w:t xml:space="preserve">Jørgensen, M., Smith, O.R.F., Wold, B. &amp; Haug, E. (2023). </w:t>
      </w:r>
      <w:r w:rsidRPr="00722CAF">
        <w:rPr>
          <w:rFonts w:ascii="Times New Roman" w:hAnsi="Times New Roman" w:cs="Times New Roman"/>
          <w:i/>
          <w:noProof/>
        </w:rPr>
        <w:t>Associations between life transitions into adulthood and depressed mood over time: A 27-year longitudinal study focused on adolescent socioeconomic determinants</w:t>
      </w:r>
      <w:r w:rsidRPr="00722CAF">
        <w:rPr>
          <w:rFonts w:ascii="Times New Roman" w:hAnsi="Times New Roman" w:cs="Times New Roman"/>
          <w:noProof/>
        </w:rPr>
        <w:t xml:space="preserve">. [Manuscript submitted for publication]. Department of Health Promotion and Development, University of Bergen. </w:t>
      </w:r>
    </w:p>
    <w:p w14:paraId="68BE9253" w14:textId="775BCAFB" w:rsidR="00C43ACB" w:rsidRPr="00722CAF" w:rsidRDefault="004C3B04">
      <w:pPr>
        <w:rPr>
          <w:rFonts w:ascii="Times New Roman" w:hAnsi="Times New Roman" w:cs="Times New Roman"/>
          <w:lang w:val="en-US"/>
        </w:rPr>
      </w:pPr>
      <w:r w:rsidRPr="00722CAF">
        <w:rPr>
          <w:rFonts w:ascii="Times New Roman" w:hAnsi="Times New Roman" w:cs="Times New Roman"/>
          <w:lang w:val="en-US"/>
        </w:rPr>
        <w:fldChar w:fldCharType="end"/>
      </w:r>
    </w:p>
    <w:sectPr w:rsidR="00C43ACB" w:rsidRPr="00722CAF" w:rsidSect="003358B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rxe0tt1zz257eerws59tscs00z2f52rwx2&quot;&gt;My EndNote Library&lt;record-ids&gt;&lt;item&gt;1022&lt;/item&gt;&lt;/record-ids&gt;&lt;/item&gt;&lt;/Libraries&gt;"/>
  </w:docVars>
  <w:rsids>
    <w:rsidRoot w:val="00250DB3"/>
    <w:rsid w:val="000017CB"/>
    <w:rsid w:val="00003ACE"/>
    <w:rsid w:val="00012177"/>
    <w:rsid w:val="000176BC"/>
    <w:rsid w:val="00020FBB"/>
    <w:rsid w:val="000272EF"/>
    <w:rsid w:val="00035521"/>
    <w:rsid w:val="00045299"/>
    <w:rsid w:val="00060068"/>
    <w:rsid w:val="00065C16"/>
    <w:rsid w:val="00066AFC"/>
    <w:rsid w:val="000723D0"/>
    <w:rsid w:val="00075362"/>
    <w:rsid w:val="00081043"/>
    <w:rsid w:val="00084BD8"/>
    <w:rsid w:val="0009787C"/>
    <w:rsid w:val="000A02DF"/>
    <w:rsid w:val="000A694A"/>
    <w:rsid w:val="000B0470"/>
    <w:rsid w:val="000B64A0"/>
    <w:rsid w:val="000C2251"/>
    <w:rsid w:val="000D238A"/>
    <w:rsid w:val="000D629A"/>
    <w:rsid w:val="000E1062"/>
    <w:rsid w:val="000E1BC5"/>
    <w:rsid w:val="000E53D7"/>
    <w:rsid w:val="000E5EDA"/>
    <w:rsid w:val="000E5F2F"/>
    <w:rsid w:val="000F282B"/>
    <w:rsid w:val="001017AC"/>
    <w:rsid w:val="001074AF"/>
    <w:rsid w:val="00120732"/>
    <w:rsid w:val="00132705"/>
    <w:rsid w:val="00134622"/>
    <w:rsid w:val="0013581A"/>
    <w:rsid w:val="0014019B"/>
    <w:rsid w:val="00141B62"/>
    <w:rsid w:val="00150D29"/>
    <w:rsid w:val="00150E63"/>
    <w:rsid w:val="00151B1C"/>
    <w:rsid w:val="001524E9"/>
    <w:rsid w:val="00157C2E"/>
    <w:rsid w:val="00164B64"/>
    <w:rsid w:val="00172398"/>
    <w:rsid w:val="00176035"/>
    <w:rsid w:val="00177EA0"/>
    <w:rsid w:val="00181BBE"/>
    <w:rsid w:val="001849F9"/>
    <w:rsid w:val="001948FA"/>
    <w:rsid w:val="00196624"/>
    <w:rsid w:val="001A112A"/>
    <w:rsid w:val="001A19C4"/>
    <w:rsid w:val="001A4678"/>
    <w:rsid w:val="001A4A16"/>
    <w:rsid w:val="001A57C6"/>
    <w:rsid w:val="001B08E9"/>
    <w:rsid w:val="001B0DA6"/>
    <w:rsid w:val="001B0F8B"/>
    <w:rsid w:val="001B2A8D"/>
    <w:rsid w:val="001B5D44"/>
    <w:rsid w:val="001C154E"/>
    <w:rsid w:val="001C43D7"/>
    <w:rsid w:val="001C67A0"/>
    <w:rsid w:val="001C7145"/>
    <w:rsid w:val="001D26C2"/>
    <w:rsid w:val="001E3ACA"/>
    <w:rsid w:val="001E3C73"/>
    <w:rsid w:val="001F7DEF"/>
    <w:rsid w:val="00202670"/>
    <w:rsid w:val="00202E3D"/>
    <w:rsid w:val="0020678F"/>
    <w:rsid w:val="002069A2"/>
    <w:rsid w:val="00207D41"/>
    <w:rsid w:val="00212984"/>
    <w:rsid w:val="0021669F"/>
    <w:rsid w:val="00227D3E"/>
    <w:rsid w:val="0023275F"/>
    <w:rsid w:val="0023624B"/>
    <w:rsid w:val="002367FA"/>
    <w:rsid w:val="002429F7"/>
    <w:rsid w:val="00243432"/>
    <w:rsid w:val="00244083"/>
    <w:rsid w:val="002459B4"/>
    <w:rsid w:val="00250DB3"/>
    <w:rsid w:val="00250F50"/>
    <w:rsid w:val="00253A46"/>
    <w:rsid w:val="00260913"/>
    <w:rsid w:val="00263F19"/>
    <w:rsid w:val="00271545"/>
    <w:rsid w:val="00271FE2"/>
    <w:rsid w:val="00276219"/>
    <w:rsid w:val="0028011B"/>
    <w:rsid w:val="00281FB8"/>
    <w:rsid w:val="00285CBE"/>
    <w:rsid w:val="00292310"/>
    <w:rsid w:val="002A017E"/>
    <w:rsid w:val="002A01AC"/>
    <w:rsid w:val="002B0A18"/>
    <w:rsid w:val="002B15C1"/>
    <w:rsid w:val="002B5EE5"/>
    <w:rsid w:val="002C11DD"/>
    <w:rsid w:val="002C340B"/>
    <w:rsid w:val="002C7F4A"/>
    <w:rsid w:val="002D01B7"/>
    <w:rsid w:val="002D0C0E"/>
    <w:rsid w:val="002D5B6B"/>
    <w:rsid w:val="002D69A5"/>
    <w:rsid w:val="002E12A5"/>
    <w:rsid w:val="002F0B26"/>
    <w:rsid w:val="002F0F14"/>
    <w:rsid w:val="002F7DF9"/>
    <w:rsid w:val="00300817"/>
    <w:rsid w:val="0030093B"/>
    <w:rsid w:val="00304EC4"/>
    <w:rsid w:val="00311F83"/>
    <w:rsid w:val="00331FAA"/>
    <w:rsid w:val="00333359"/>
    <w:rsid w:val="003358B1"/>
    <w:rsid w:val="0034219E"/>
    <w:rsid w:val="00344E1F"/>
    <w:rsid w:val="0034632F"/>
    <w:rsid w:val="003468FC"/>
    <w:rsid w:val="00353226"/>
    <w:rsid w:val="00356202"/>
    <w:rsid w:val="003634DB"/>
    <w:rsid w:val="00364200"/>
    <w:rsid w:val="00364C8E"/>
    <w:rsid w:val="003707D6"/>
    <w:rsid w:val="00370CB4"/>
    <w:rsid w:val="00375F94"/>
    <w:rsid w:val="0038175B"/>
    <w:rsid w:val="003817CE"/>
    <w:rsid w:val="00381F19"/>
    <w:rsid w:val="0038775B"/>
    <w:rsid w:val="00391ADA"/>
    <w:rsid w:val="00397469"/>
    <w:rsid w:val="003A0B45"/>
    <w:rsid w:val="003B7762"/>
    <w:rsid w:val="003B78BF"/>
    <w:rsid w:val="003C0E41"/>
    <w:rsid w:val="003C50FF"/>
    <w:rsid w:val="003D1E12"/>
    <w:rsid w:val="003D4E8F"/>
    <w:rsid w:val="003D6031"/>
    <w:rsid w:val="003E16E5"/>
    <w:rsid w:val="003E6232"/>
    <w:rsid w:val="003F07E4"/>
    <w:rsid w:val="003F13AB"/>
    <w:rsid w:val="003F248C"/>
    <w:rsid w:val="003F2B0D"/>
    <w:rsid w:val="003F7C52"/>
    <w:rsid w:val="004021D8"/>
    <w:rsid w:val="00402468"/>
    <w:rsid w:val="00402B72"/>
    <w:rsid w:val="004033C3"/>
    <w:rsid w:val="0040435A"/>
    <w:rsid w:val="004044D3"/>
    <w:rsid w:val="00404A96"/>
    <w:rsid w:val="00405F6B"/>
    <w:rsid w:val="00406C8A"/>
    <w:rsid w:val="00407769"/>
    <w:rsid w:val="00413D1A"/>
    <w:rsid w:val="00431494"/>
    <w:rsid w:val="004314B3"/>
    <w:rsid w:val="00431A01"/>
    <w:rsid w:val="004337E4"/>
    <w:rsid w:val="004338A6"/>
    <w:rsid w:val="004360B2"/>
    <w:rsid w:val="0044065A"/>
    <w:rsid w:val="00441168"/>
    <w:rsid w:val="00441311"/>
    <w:rsid w:val="00447DE2"/>
    <w:rsid w:val="0045272E"/>
    <w:rsid w:val="00452900"/>
    <w:rsid w:val="00453C14"/>
    <w:rsid w:val="004632F7"/>
    <w:rsid w:val="00481ABC"/>
    <w:rsid w:val="00482157"/>
    <w:rsid w:val="00483C57"/>
    <w:rsid w:val="00484A44"/>
    <w:rsid w:val="00491FA9"/>
    <w:rsid w:val="00492C6C"/>
    <w:rsid w:val="00497F57"/>
    <w:rsid w:val="004A0520"/>
    <w:rsid w:val="004A329D"/>
    <w:rsid w:val="004A6703"/>
    <w:rsid w:val="004B2D8F"/>
    <w:rsid w:val="004B60D2"/>
    <w:rsid w:val="004C1A95"/>
    <w:rsid w:val="004C2567"/>
    <w:rsid w:val="004C35A4"/>
    <w:rsid w:val="004C3B04"/>
    <w:rsid w:val="004C7BEE"/>
    <w:rsid w:val="004D13F0"/>
    <w:rsid w:val="004D3157"/>
    <w:rsid w:val="004D4375"/>
    <w:rsid w:val="004D4663"/>
    <w:rsid w:val="004D6B78"/>
    <w:rsid w:val="004E0F1C"/>
    <w:rsid w:val="004F4520"/>
    <w:rsid w:val="004F4808"/>
    <w:rsid w:val="004F59D5"/>
    <w:rsid w:val="004F6AA8"/>
    <w:rsid w:val="00500595"/>
    <w:rsid w:val="00503622"/>
    <w:rsid w:val="00506562"/>
    <w:rsid w:val="0051495F"/>
    <w:rsid w:val="00523C35"/>
    <w:rsid w:val="00524333"/>
    <w:rsid w:val="00532F91"/>
    <w:rsid w:val="0053786D"/>
    <w:rsid w:val="005378BF"/>
    <w:rsid w:val="005426B2"/>
    <w:rsid w:val="00551D1B"/>
    <w:rsid w:val="00553BB3"/>
    <w:rsid w:val="005543BF"/>
    <w:rsid w:val="00557E38"/>
    <w:rsid w:val="00562CC7"/>
    <w:rsid w:val="00563971"/>
    <w:rsid w:val="00564435"/>
    <w:rsid w:val="005662DD"/>
    <w:rsid w:val="00571DF4"/>
    <w:rsid w:val="005852CE"/>
    <w:rsid w:val="00587C89"/>
    <w:rsid w:val="00595CCB"/>
    <w:rsid w:val="0059609B"/>
    <w:rsid w:val="00596FE7"/>
    <w:rsid w:val="005A1487"/>
    <w:rsid w:val="005B3864"/>
    <w:rsid w:val="005B6739"/>
    <w:rsid w:val="005C189C"/>
    <w:rsid w:val="005C67BD"/>
    <w:rsid w:val="005D21E1"/>
    <w:rsid w:val="005D4730"/>
    <w:rsid w:val="005D647F"/>
    <w:rsid w:val="005D659B"/>
    <w:rsid w:val="005E2959"/>
    <w:rsid w:val="005E460A"/>
    <w:rsid w:val="005E62E5"/>
    <w:rsid w:val="005F00F2"/>
    <w:rsid w:val="005F19B9"/>
    <w:rsid w:val="005F38AA"/>
    <w:rsid w:val="005F3DDB"/>
    <w:rsid w:val="005F4690"/>
    <w:rsid w:val="005F4B9B"/>
    <w:rsid w:val="005F606B"/>
    <w:rsid w:val="00600195"/>
    <w:rsid w:val="00604019"/>
    <w:rsid w:val="0060413C"/>
    <w:rsid w:val="00604A49"/>
    <w:rsid w:val="0060688D"/>
    <w:rsid w:val="00610155"/>
    <w:rsid w:val="006106FD"/>
    <w:rsid w:val="006124CE"/>
    <w:rsid w:val="00613E3C"/>
    <w:rsid w:val="00622C82"/>
    <w:rsid w:val="00626BBF"/>
    <w:rsid w:val="00633BDA"/>
    <w:rsid w:val="00641576"/>
    <w:rsid w:val="00654E67"/>
    <w:rsid w:val="00657A88"/>
    <w:rsid w:val="0066359F"/>
    <w:rsid w:val="0066427C"/>
    <w:rsid w:val="0066752C"/>
    <w:rsid w:val="00667B1A"/>
    <w:rsid w:val="00670EF1"/>
    <w:rsid w:val="00671976"/>
    <w:rsid w:val="006743A5"/>
    <w:rsid w:val="00690723"/>
    <w:rsid w:val="0069227B"/>
    <w:rsid w:val="00697244"/>
    <w:rsid w:val="00697264"/>
    <w:rsid w:val="00697797"/>
    <w:rsid w:val="006A0016"/>
    <w:rsid w:val="006A0521"/>
    <w:rsid w:val="006A0B38"/>
    <w:rsid w:val="006A164F"/>
    <w:rsid w:val="006A3E89"/>
    <w:rsid w:val="006C7663"/>
    <w:rsid w:val="006D04CB"/>
    <w:rsid w:val="006D7A17"/>
    <w:rsid w:val="00704810"/>
    <w:rsid w:val="007052DA"/>
    <w:rsid w:val="00712284"/>
    <w:rsid w:val="007145AC"/>
    <w:rsid w:val="0071662F"/>
    <w:rsid w:val="007215E9"/>
    <w:rsid w:val="00722CAF"/>
    <w:rsid w:val="0072349D"/>
    <w:rsid w:val="00725A81"/>
    <w:rsid w:val="00734067"/>
    <w:rsid w:val="007372D5"/>
    <w:rsid w:val="00737861"/>
    <w:rsid w:val="00742328"/>
    <w:rsid w:val="007453E7"/>
    <w:rsid w:val="00746257"/>
    <w:rsid w:val="00746793"/>
    <w:rsid w:val="00747B90"/>
    <w:rsid w:val="007508CB"/>
    <w:rsid w:val="0075119B"/>
    <w:rsid w:val="00752A8F"/>
    <w:rsid w:val="00752B1D"/>
    <w:rsid w:val="007558C3"/>
    <w:rsid w:val="00757E29"/>
    <w:rsid w:val="00766FC7"/>
    <w:rsid w:val="00777BAA"/>
    <w:rsid w:val="007841D6"/>
    <w:rsid w:val="0078597E"/>
    <w:rsid w:val="0079038F"/>
    <w:rsid w:val="0079235F"/>
    <w:rsid w:val="00795912"/>
    <w:rsid w:val="007A0497"/>
    <w:rsid w:val="007A673A"/>
    <w:rsid w:val="007B3973"/>
    <w:rsid w:val="007C3BFD"/>
    <w:rsid w:val="007C5FFF"/>
    <w:rsid w:val="007C7952"/>
    <w:rsid w:val="007D1C36"/>
    <w:rsid w:val="007D36AC"/>
    <w:rsid w:val="007D7E9B"/>
    <w:rsid w:val="007E078A"/>
    <w:rsid w:val="007E3534"/>
    <w:rsid w:val="007E3C4C"/>
    <w:rsid w:val="007E6320"/>
    <w:rsid w:val="007E7F75"/>
    <w:rsid w:val="007F1437"/>
    <w:rsid w:val="007F1521"/>
    <w:rsid w:val="00801AE2"/>
    <w:rsid w:val="0080368E"/>
    <w:rsid w:val="0080561A"/>
    <w:rsid w:val="00805ADB"/>
    <w:rsid w:val="00807228"/>
    <w:rsid w:val="0081042E"/>
    <w:rsid w:val="008128F8"/>
    <w:rsid w:val="008213D4"/>
    <w:rsid w:val="00826FF9"/>
    <w:rsid w:val="0082752B"/>
    <w:rsid w:val="00830752"/>
    <w:rsid w:val="00833D78"/>
    <w:rsid w:val="00843410"/>
    <w:rsid w:val="00843828"/>
    <w:rsid w:val="008440A4"/>
    <w:rsid w:val="00845114"/>
    <w:rsid w:val="00845822"/>
    <w:rsid w:val="00846614"/>
    <w:rsid w:val="008564D3"/>
    <w:rsid w:val="00860189"/>
    <w:rsid w:val="00873F14"/>
    <w:rsid w:val="008752EE"/>
    <w:rsid w:val="00880D7C"/>
    <w:rsid w:val="00883879"/>
    <w:rsid w:val="0088586D"/>
    <w:rsid w:val="0089598B"/>
    <w:rsid w:val="008974E2"/>
    <w:rsid w:val="008A6A3A"/>
    <w:rsid w:val="008B2D08"/>
    <w:rsid w:val="008C14A0"/>
    <w:rsid w:val="008C44B6"/>
    <w:rsid w:val="008C5686"/>
    <w:rsid w:val="008C5A19"/>
    <w:rsid w:val="008D3F70"/>
    <w:rsid w:val="008D4835"/>
    <w:rsid w:val="008E0F9F"/>
    <w:rsid w:val="008E146D"/>
    <w:rsid w:val="008E4E3E"/>
    <w:rsid w:val="008E79D9"/>
    <w:rsid w:val="008F5439"/>
    <w:rsid w:val="008F7B02"/>
    <w:rsid w:val="00901037"/>
    <w:rsid w:val="00903BD5"/>
    <w:rsid w:val="00904BD4"/>
    <w:rsid w:val="00906038"/>
    <w:rsid w:val="00911587"/>
    <w:rsid w:val="00917353"/>
    <w:rsid w:val="00917A82"/>
    <w:rsid w:val="00924BDE"/>
    <w:rsid w:val="0093419D"/>
    <w:rsid w:val="00934312"/>
    <w:rsid w:val="009376FD"/>
    <w:rsid w:val="00943BD5"/>
    <w:rsid w:val="009441F1"/>
    <w:rsid w:val="00944E29"/>
    <w:rsid w:val="0094682D"/>
    <w:rsid w:val="0095122F"/>
    <w:rsid w:val="00951256"/>
    <w:rsid w:val="009525F2"/>
    <w:rsid w:val="009534D0"/>
    <w:rsid w:val="009543CD"/>
    <w:rsid w:val="0096070D"/>
    <w:rsid w:val="009622B1"/>
    <w:rsid w:val="00972C0C"/>
    <w:rsid w:val="0097479A"/>
    <w:rsid w:val="00982AB0"/>
    <w:rsid w:val="00982B17"/>
    <w:rsid w:val="0098731F"/>
    <w:rsid w:val="0098772E"/>
    <w:rsid w:val="0099260B"/>
    <w:rsid w:val="009A03BE"/>
    <w:rsid w:val="009A4271"/>
    <w:rsid w:val="009A6AB3"/>
    <w:rsid w:val="009B24FF"/>
    <w:rsid w:val="009B3DCA"/>
    <w:rsid w:val="009B78B4"/>
    <w:rsid w:val="009C47C2"/>
    <w:rsid w:val="009C4D96"/>
    <w:rsid w:val="009C528E"/>
    <w:rsid w:val="009C6BB9"/>
    <w:rsid w:val="009D29C6"/>
    <w:rsid w:val="009D7DF0"/>
    <w:rsid w:val="009E6DFD"/>
    <w:rsid w:val="009F1B8A"/>
    <w:rsid w:val="009F5EDB"/>
    <w:rsid w:val="00A0626A"/>
    <w:rsid w:val="00A10FFA"/>
    <w:rsid w:val="00A153D8"/>
    <w:rsid w:val="00A15575"/>
    <w:rsid w:val="00A1651D"/>
    <w:rsid w:val="00A176EF"/>
    <w:rsid w:val="00A23330"/>
    <w:rsid w:val="00A23B98"/>
    <w:rsid w:val="00A25D40"/>
    <w:rsid w:val="00A30CF7"/>
    <w:rsid w:val="00A30F5F"/>
    <w:rsid w:val="00A3121E"/>
    <w:rsid w:val="00A35C2D"/>
    <w:rsid w:val="00A5044C"/>
    <w:rsid w:val="00A52613"/>
    <w:rsid w:val="00A539ED"/>
    <w:rsid w:val="00A53DA7"/>
    <w:rsid w:val="00A5757D"/>
    <w:rsid w:val="00A600F5"/>
    <w:rsid w:val="00A60196"/>
    <w:rsid w:val="00A617BE"/>
    <w:rsid w:val="00A61A76"/>
    <w:rsid w:val="00A64EFF"/>
    <w:rsid w:val="00A6581D"/>
    <w:rsid w:val="00A736CB"/>
    <w:rsid w:val="00A73D22"/>
    <w:rsid w:val="00A90DDD"/>
    <w:rsid w:val="00A9432F"/>
    <w:rsid w:val="00A95E7E"/>
    <w:rsid w:val="00A97FEC"/>
    <w:rsid w:val="00AA35F4"/>
    <w:rsid w:val="00AA375C"/>
    <w:rsid w:val="00AA5244"/>
    <w:rsid w:val="00AA64A4"/>
    <w:rsid w:val="00AB59B2"/>
    <w:rsid w:val="00AB63B6"/>
    <w:rsid w:val="00AC7754"/>
    <w:rsid w:val="00AD3E31"/>
    <w:rsid w:val="00AD48B3"/>
    <w:rsid w:val="00AE6372"/>
    <w:rsid w:val="00AF0FB7"/>
    <w:rsid w:val="00AF3DC4"/>
    <w:rsid w:val="00B0274F"/>
    <w:rsid w:val="00B05C45"/>
    <w:rsid w:val="00B06162"/>
    <w:rsid w:val="00B06849"/>
    <w:rsid w:val="00B10B40"/>
    <w:rsid w:val="00B110A4"/>
    <w:rsid w:val="00B144EA"/>
    <w:rsid w:val="00B15AF1"/>
    <w:rsid w:val="00B17FAA"/>
    <w:rsid w:val="00B21BA4"/>
    <w:rsid w:val="00B27876"/>
    <w:rsid w:val="00B30A10"/>
    <w:rsid w:val="00B30E17"/>
    <w:rsid w:val="00B329BA"/>
    <w:rsid w:val="00B33963"/>
    <w:rsid w:val="00B36432"/>
    <w:rsid w:val="00B37D64"/>
    <w:rsid w:val="00B41928"/>
    <w:rsid w:val="00B44C3B"/>
    <w:rsid w:val="00B52746"/>
    <w:rsid w:val="00B56322"/>
    <w:rsid w:val="00B56C32"/>
    <w:rsid w:val="00B65CF2"/>
    <w:rsid w:val="00B663E1"/>
    <w:rsid w:val="00B6679B"/>
    <w:rsid w:val="00B70479"/>
    <w:rsid w:val="00B753A4"/>
    <w:rsid w:val="00B75551"/>
    <w:rsid w:val="00B77F71"/>
    <w:rsid w:val="00B802E5"/>
    <w:rsid w:val="00B83828"/>
    <w:rsid w:val="00B91EA5"/>
    <w:rsid w:val="00BA5949"/>
    <w:rsid w:val="00BB1218"/>
    <w:rsid w:val="00BC31B1"/>
    <w:rsid w:val="00BC32F6"/>
    <w:rsid w:val="00BD05A9"/>
    <w:rsid w:val="00BD286B"/>
    <w:rsid w:val="00BD34BF"/>
    <w:rsid w:val="00BD6BF6"/>
    <w:rsid w:val="00BE158E"/>
    <w:rsid w:val="00C041B5"/>
    <w:rsid w:val="00C04615"/>
    <w:rsid w:val="00C05740"/>
    <w:rsid w:val="00C05C7B"/>
    <w:rsid w:val="00C0771D"/>
    <w:rsid w:val="00C2531F"/>
    <w:rsid w:val="00C25929"/>
    <w:rsid w:val="00C25BD1"/>
    <w:rsid w:val="00C26D30"/>
    <w:rsid w:val="00C278E9"/>
    <w:rsid w:val="00C33E27"/>
    <w:rsid w:val="00C35415"/>
    <w:rsid w:val="00C414D4"/>
    <w:rsid w:val="00C4399B"/>
    <w:rsid w:val="00C43ACB"/>
    <w:rsid w:val="00C5019F"/>
    <w:rsid w:val="00C57894"/>
    <w:rsid w:val="00C628FA"/>
    <w:rsid w:val="00C712B9"/>
    <w:rsid w:val="00C81080"/>
    <w:rsid w:val="00C8147A"/>
    <w:rsid w:val="00C911AB"/>
    <w:rsid w:val="00C95B08"/>
    <w:rsid w:val="00CA7FB0"/>
    <w:rsid w:val="00CB0DEE"/>
    <w:rsid w:val="00CB2A87"/>
    <w:rsid w:val="00CB51DA"/>
    <w:rsid w:val="00CC16E9"/>
    <w:rsid w:val="00CC5732"/>
    <w:rsid w:val="00CC6A45"/>
    <w:rsid w:val="00CD1AF2"/>
    <w:rsid w:val="00CD3F02"/>
    <w:rsid w:val="00CD534E"/>
    <w:rsid w:val="00CD55FA"/>
    <w:rsid w:val="00CE0E06"/>
    <w:rsid w:val="00CE2B7F"/>
    <w:rsid w:val="00CE2F24"/>
    <w:rsid w:val="00CE3A8A"/>
    <w:rsid w:val="00CE5115"/>
    <w:rsid w:val="00CE7489"/>
    <w:rsid w:val="00CF35CA"/>
    <w:rsid w:val="00CF4BC1"/>
    <w:rsid w:val="00CF6B90"/>
    <w:rsid w:val="00CF72F3"/>
    <w:rsid w:val="00D058C9"/>
    <w:rsid w:val="00D11742"/>
    <w:rsid w:val="00D11BC4"/>
    <w:rsid w:val="00D12D24"/>
    <w:rsid w:val="00D2246B"/>
    <w:rsid w:val="00D2282B"/>
    <w:rsid w:val="00D26B05"/>
    <w:rsid w:val="00D34076"/>
    <w:rsid w:val="00D44B37"/>
    <w:rsid w:val="00D5253C"/>
    <w:rsid w:val="00D54115"/>
    <w:rsid w:val="00D542BF"/>
    <w:rsid w:val="00D56EB6"/>
    <w:rsid w:val="00D56F0E"/>
    <w:rsid w:val="00D6045E"/>
    <w:rsid w:val="00D63924"/>
    <w:rsid w:val="00D65319"/>
    <w:rsid w:val="00D65867"/>
    <w:rsid w:val="00D745E8"/>
    <w:rsid w:val="00D80934"/>
    <w:rsid w:val="00D830A3"/>
    <w:rsid w:val="00D83B85"/>
    <w:rsid w:val="00D9320C"/>
    <w:rsid w:val="00D958A8"/>
    <w:rsid w:val="00D95CA0"/>
    <w:rsid w:val="00D97F8E"/>
    <w:rsid w:val="00DA176B"/>
    <w:rsid w:val="00DA3841"/>
    <w:rsid w:val="00DA4C9E"/>
    <w:rsid w:val="00DA5943"/>
    <w:rsid w:val="00DB27C0"/>
    <w:rsid w:val="00DB4FAF"/>
    <w:rsid w:val="00DC1823"/>
    <w:rsid w:val="00DC3A43"/>
    <w:rsid w:val="00DD1D71"/>
    <w:rsid w:val="00DD312D"/>
    <w:rsid w:val="00DD719C"/>
    <w:rsid w:val="00DE2E1A"/>
    <w:rsid w:val="00DE6C00"/>
    <w:rsid w:val="00DF1149"/>
    <w:rsid w:val="00DF64B1"/>
    <w:rsid w:val="00E00364"/>
    <w:rsid w:val="00E0116D"/>
    <w:rsid w:val="00E05089"/>
    <w:rsid w:val="00E07BE2"/>
    <w:rsid w:val="00E112FD"/>
    <w:rsid w:val="00E1316B"/>
    <w:rsid w:val="00E16705"/>
    <w:rsid w:val="00E16C3D"/>
    <w:rsid w:val="00E269EC"/>
    <w:rsid w:val="00E363DD"/>
    <w:rsid w:val="00E37AC0"/>
    <w:rsid w:val="00E4114B"/>
    <w:rsid w:val="00E50626"/>
    <w:rsid w:val="00E50DB9"/>
    <w:rsid w:val="00E511EC"/>
    <w:rsid w:val="00E548B9"/>
    <w:rsid w:val="00E54C77"/>
    <w:rsid w:val="00E54DB2"/>
    <w:rsid w:val="00E70FC0"/>
    <w:rsid w:val="00E73877"/>
    <w:rsid w:val="00E77045"/>
    <w:rsid w:val="00E80070"/>
    <w:rsid w:val="00E83D19"/>
    <w:rsid w:val="00E948C4"/>
    <w:rsid w:val="00E950DB"/>
    <w:rsid w:val="00EA0B8E"/>
    <w:rsid w:val="00EA0E6D"/>
    <w:rsid w:val="00EB3985"/>
    <w:rsid w:val="00EC0962"/>
    <w:rsid w:val="00EC443E"/>
    <w:rsid w:val="00ED2CAE"/>
    <w:rsid w:val="00EE21F0"/>
    <w:rsid w:val="00EE3C18"/>
    <w:rsid w:val="00EE5198"/>
    <w:rsid w:val="00EE6690"/>
    <w:rsid w:val="00EF289F"/>
    <w:rsid w:val="00EF4F8C"/>
    <w:rsid w:val="00EF5821"/>
    <w:rsid w:val="00F124CA"/>
    <w:rsid w:val="00F1407A"/>
    <w:rsid w:val="00F15E8C"/>
    <w:rsid w:val="00F202F1"/>
    <w:rsid w:val="00F20F8C"/>
    <w:rsid w:val="00F21A2B"/>
    <w:rsid w:val="00F24822"/>
    <w:rsid w:val="00F25DC0"/>
    <w:rsid w:val="00F2688F"/>
    <w:rsid w:val="00F30A70"/>
    <w:rsid w:val="00F30E89"/>
    <w:rsid w:val="00F31D59"/>
    <w:rsid w:val="00F41125"/>
    <w:rsid w:val="00F44D06"/>
    <w:rsid w:val="00F46BBF"/>
    <w:rsid w:val="00F46CA0"/>
    <w:rsid w:val="00F5219B"/>
    <w:rsid w:val="00F57C72"/>
    <w:rsid w:val="00F61951"/>
    <w:rsid w:val="00F638F5"/>
    <w:rsid w:val="00F64991"/>
    <w:rsid w:val="00F66865"/>
    <w:rsid w:val="00F72907"/>
    <w:rsid w:val="00F80C21"/>
    <w:rsid w:val="00F82A75"/>
    <w:rsid w:val="00F85B5D"/>
    <w:rsid w:val="00F95D4B"/>
    <w:rsid w:val="00F97C75"/>
    <w:rsid w:val="00FA0520"/>
    <w:rsid w:val="00FA22F4"/>
    <w:rsid w:val="00FA3634"/>
    <w:rsid w:val="00FA5647"/>
    <w:rsid w:val="00FB08BD"/>
    <w:rsid w:val="00FB0CF9"/>
    <w:rsid w:val="00FB26ED"/>
    <w:rsid w:val="00FB3C5E"/>
    <w:rsid w:val="00FC44B2"/>
    <w:rsid w:val="00FC6098"/>
    <w:rsid w:val="00FC704B"/>
    <w:rsid w:val="00FD05EE"/>
    <w:rsid w:val="00FD3D64"/>
    <w:rsid w:val="00FD6836"/>
    <w:rsid w:val="00FE0239"/>
    <w:rsid w:val="00FF37B4"/>
    <w:rsid w:val="00FF568D"/>
    <w:rsid w:val="00FF62E5"/>
    <w:rsid w:val="00FF7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3CE6E4"/>
  <w15:chartTrackingRefBased/>
  <w15:docId w15:val="{6C982E5C-FC02-D444-A8A2-4716AAE4D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DB3"/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dholdsfortegnelse1">
    <w:name w:val="toc 1"/>
    <w:basedOn w:val="Normal"/>
    <w:next w:val="Normal"/>
    <w:autoRedefine/>
    <w:uiPriority w:val="39"/>
    <w:qFormat/>
    <w:rsid w:val="00D11BC4"/>
    <w:pPr>
      <w:spacing w:before="360" w:line="240" w:lineRule="atLeast"/>
    </w:pPr>
    <w:rPr>
      <w:rFonts w:ascii="Arial" w:eastAsia="Times New Roman" w:hAnsi="Arial" w:cs="Arial"/>
      <w:b/>
      <w:bCs/>
      <w:caps/>
      <w:szCs w:val="28"/>
      <w:lang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50DB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250DB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50DB3"/>
    <w:rPr>
      <w:sz w:val="20"/>
      <w:szCs w:val="20"/>
    </w:rPr>
  </w:style>
  <w:style w:type="paragraph" w:styleId="Korrektur">
    <w:name w:val="Revision"/>
    <w:hidden/>
    <w:uiPriority w:val="99"/>
    <w:semiHidden/>
    <w:rsid w:val="003A0B45"/>
  </w:style>
  <w:style w:type="paragraph" w:customStyle="1" w:styleId="EndNoteBibliographyTitle">
    <w:name w:val="EndNote Bibliography Title"/>
    <w:basedOn w:val="Normal"/>
    <w:link w:val="EndNoteBibliographyTitleTegn"/>
    <w:rsid w:val="005662DD"/>
    <w:pPr>
      <w:jc w:val="center"/>
    </w:pPr>
    <w:rPr>
      <w:rFonts w:ascii="Calibri" w:hAnsi="Calibri" w:cs="Calibri"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5662D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5662DD"/>
    <w:rPr>
      <w:rFonts w:ascii="Calibri" w:hAnsi="Calibri" w:cs="Calibri"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5662DD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3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Jørgensen</dc:creator>
  <cp:keywords/>
  <dc:description/>
  <cp:lastModifiedBy>Magnus Jørgensen</cp:lastModifiedBy>
  <cp:revision>15</cp:revision>
  <dcterms:created xsi:type="dcterms:W3CDTF">2023-04-28T09:34:00Z</dcterms:created>
  <dcterms:modified xsi:type="dcterms:W3CDTF">2023-04-28T10:23:00Z</dcterms:modified>
</cp:coreProperties>
</file>